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124"/>
        <w:gridCol w:w="2781"/>
        <w:gridCol w:w="2988"/>
        <w:gridCol w:w="2281"/>
      </w:tblGrid>
      <w:tr w:rsidR="0092300D" w:rsidRPr="00AB23D1" w14:paraId="7528C30F" w14:textId="73E5C486" w:rsidTr="0092300D">
        <w:tc>
          <w:tcPr>
            <w:tcW w:w="1124" w:type="dxa"/>
          </w:tcPr>
          <w:p w14:paraId="1E4C10BD" w14:textId="1C48700B" w:rsidR="0092300D" w:rsidRPr="00AB23D1" w:rsidRDefault="0092300D" w:rsidP="0096197C">
            <w:pPr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</w:pPr>
            <w:bookmarkStart w:id="0" w:name="_GoBack"/>
            <w:bookmarkEnd w:id="0"/>
            <w:r w:rsidRPr="00AB23D1"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  <w:t>Gene Symbol</w:t>
            </w:r>
          </w:p>
        </w:tc>
        <w:tc>
          <w:tcPr>
            <w:tcW w:w="2781" w:type="dxa"/>
          </w:tcPr>
          <w:p w14:paraId="672AEF3C" w14:textId="6E1EEEDD" w:rsidR="0092300D" w:rsidRPr="00AB23D1" w:rsidRDefault="0092300D" w:rsidP="00AB23D1">
            <w:pPr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  <w:t>Forward Primer Sequence (5´ – 3´)</w:t>
            </w:r>
          </w:p>
        </w:tc>
        <w:tc>
          <w:tcPr>
            <w:tcW w:w="2988" w:type="dxa"/>
          </w:tcPr>
          <w:p w14:paraId="3461C5D1" w14:textId="2C667F9F" w:rsidR="0092300D" w:rsidRPr="00AB23D1" w:rsidRDefault="0092300D" w:rsidP="0092300D">
            <w:pPr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  <w:t>Reverse Primer Sequence (5´ – 3´)</w:t>
            </w:r>
          </w:p>
        </w:tc>
        <w:tc>
          <w:tcPr>
            <w:tcW w:w="2281" w:type="dxa"/>
          </w:tcPr>
          <w:p w14:paraId="50B142AA" w14:textId="0F531CA7" w:rsidR="0092300D" w:rsidRPr="00AB23D1" w:rsidRDefault="00DD48BD" w:rsidP="0092300D">
            <w:pPr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  <w:t>Primer</w:t>
            </w:r>
            <w:r w:rsidR="0092300D"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  <w:t>Bank</w:t>
            </w:r>
            <w:proofErr w:type="spellEnd"/>
            <w:r w:rsidR="0092300D">
              <w:rPr>
                <w:rFonts w:ascii="Times New Roman" w:hAnsi="Times New Roman" w:cs="Times New Roman"/>
                <w:b/>
                <w:kern w:val="2"/>
                <w:sz w:val="16"/>
                <w:szCs w:val="16"/>
                <w:lang w:val="en-US"/>
                <w14:numSpacing w14:val="proportional"/>
              </w:rPr>
              <w:t xml:space="preserve"> ID</w:t>
            </w:r>
          </w:p>
        </w:tc>
      </w:tr>
      <w:tr w:rsidR="0092300D" w:rsidRPr="00AB23D1" w14:paraId="60CF0AE2" w14:textId="3B574282" w:rsidTr="0092300D">
        <w:tc>
          <w:tcPr>
            <w:tcW w:w="1124" w:type="dxa"/>
          </w:tcPr>
          <w:p w14:paraId="37D016BA" w14:textId="03BDEAFC" w:rsidR="0092300D" w:rsidRPr="00B60099" w:rsidRDefault="0092300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apdh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1</w:t>
            </w:r>
          </w:p>
        </w:tc>
        <w:tc>
          <w:tcPr>
            <w:tcW w:w="2781" w:type="dxa"/>
          </w:tcPr>
          <w:p w14:paraId="4504B636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AGATGGTGATGGGCTTCCC</w:t>
            </w:r>
          </w:p>
        </w:tc>
        <w:tc>
          <w:tcPr>
            <w:tcW w:w="2988" w:type="dxa"/>
          </w:tcPr>
          <w:p w14:paraId="4EE429E1" w14:textId="52AA0344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GCAAATTCAACGGCACAGT</w:t>
            </w:r>
          </w:p>
        </w:tc>
        <w:tc>
          <w:tcPr>
            <w:tcW w:w="2281" w:type="dxa"/>
          </w:tcPr>
          <w:p w14:paraId="1D9F4B66" w14:textId="0E80F183" w:rsidR="0092300D" w:rsidRPr="00134D43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N.A.</w:t>
            </w:r>
          </w:p>
        </w:tc>
      </w:tr>
      <w:tr w:rsidR="0092300D" w:rsidRPr="00AB23D1" w14:paraId="0AE5AD8F" w14:textId="031C3730" w:rsidTr="0092300D">
        <w:tc>
          <w:tcPr>
            <w:tcW w:w="1124" w:type="dxa"/>
          </w:tcPr>
          <w:p w14:paraId="0564C5B7" w14:textId="27EC8876" w:rsidR="0092300D" w:rsidRPr="00B60099" w:rsidRDefault="0092300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Cxcl9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</w:tcPr>
          <w:p w14:paraId="0601B767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GAGTTCGAGGAACCCTAGTG</w:t>
            </w:r>
          </w:p>
        </w:tc>
        <w:tc>
          <w:tcPr>
            <w:tcW w:w="2988" w:type="dxa"/>
          </w:tcPr>
          <w:p w14:paraId="7435B303" w14:textId="06B88DB5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GGATTTGTAGTGGATCGTGC</w:t>
            </w:r>
          </w:p>
        </w:tc>
        <w:tc>
          <w:tcPr>
            <w:tcW w:w="2281" w:type="dxa"/>
          </w:tcPr>
          <w:p w14:paraId="6C7DE994" w14:textId="0C220698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92300D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162287427c1</w:t>
            </w:r>
          </w:p>
        </w:tc>
      </w:tr>
      <w:tr w:rsidR="0092300D" w:rsidRPr="00AB23D1" w14:paraId="4C736F81" w14:textId="3576B500" w:rsidTr="0092300D">
        <w:tc>
          <w:tcPr>
            <w:tcW w:w="1124" w:type="dxa"/>
          </w:tcPr>
          <w:p w14:paraId="78C12DC6" w14:textId="69FC360F" w:rsidR="0092300D" w:rsidRPr="00AB23D1" w:rsidRDefault="0092300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Ifit1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</w:tcPr>
          <w:p w14:paraId="2605ED75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CCTATCGCCAAGATTTAGATGA</w:t>
            </w:r>
          </w:p>
        </w:tc>
        <w:tc>
          <w:tcPr>
            <w:tcW w:w="2988" w:type="dxa"/>
          </w:tcPr>
          <w:p w14:paraId="7D45F53B" w14:textId="74110C70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TTCTGGATTTAACCGGACAGC</w:t>
            </w:r>
          </w:p>
        </w:tc>
        <w:tc>
          <w:tcPr>
            <w:tcW w:w="2281" w:type="dxa"/>
          </w:tcPr>
          <w:p w14:paraId="260A9080" w14:textId="5AE0A801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92300D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145301610c1</w:t>
            </w:r>
          </w:p>
        </w:tc>
      </w:tr>
      <w:tr w:rsidR="0092300D" w:rsidRPr="00AB23D1" w14:paraId="353AFB70" w14:textId="7E564D9F" w:rsidTr="0092300D">
        <w:tc>
          <w:tcPr>
            <w:tcW w:w="1124" w:type="dxa"/>
          </w:tcPr>
          <w:p w14:paraId="40F77D3E" w14:textId="0BB2D27E" w:rsidR="0092300D" w:rsidRPr="00AB23D1" w:rsidRDefault="0092300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Usp18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</w:tcPr>
          <w:p w14:paraId="718C7A41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TTGGGCTCCTGAGGAAACC</w:t>
            </w:r>
          </w:p>
        </w:tc>
        <w:tc>
          <w:tcPr>
            <w:tcW w:w="2988" w:type="dxa"/>
          </w:tcPr>
          <w:p w14:paraId="4E2386F8" w14:textId="06C5D07E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TGTTGTGTAAACCAACCAGA</w:t>
            </w:r>
          </w:p>
        </w:tc>
        <w:tc>
          <w:tcPr>
            <w:tcW w:w="2281" w:type="dxa"/>
          </w:tcPr>
          <w:p w14:paraId="4FECC5C5" w14:textId="58CEA788" w:rsidR="0092300D" w:rsidRPr="00AB23D1" w:rsidRDefault="0092300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2300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55927a1</w:t>
            </w:r>
          </w:p>
        </w:tc>
      </w:tr>
      <w:tr w:rsidR="0092300D" w:rsidRPr="00AB23D1" w14:paraId="0FA6E672" w14:textId="496BFDE4" w:rsidTr="0092300D">
        <w:tc>
          <w:tcPr>
            <w:tcW w:w="1124" w:type="dxa"/>
          </w:tcPr>
          <w:p w14:paraId="4BF0CB3D" w14:textId="6641D49B" w:rsidR="0092300D" w:rsidRPr="00AB23D1" w:rsidRDefault="0092300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bp2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  <w:vAlign w:val="center"/>
          </w:tcPr>
          <w:p w14:paraId="6FB1B62E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GCACTATGTGACGGAGCTA</w:t>
            </w:r>
          </w:p>
        </w:tc>
        <w:tc>
          <w:tcPr>
            <w:tcW w:w="2988" w:type="dxa"/>
          </w:tcPr>
          <w:p w14:paraId="66AD9832" w14:textId="7AF26A7D" w:rsidR="0092300D" w:rsidRPr="00AB23D1" w:rsidRDefault="0092300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GTCCACACAAAGGTTGGAAA</w:t>
            </w:r>
          </w:p>
        </w:tc>
        <w:tc>
          <w:tcPr>
            <w:tcW w:w="2281" w:type="dxa"/>
          </w:tcPr>
          <w:p w14:paraId="4EF8002D" w14:textId="0957F5C1" w:rsidR="0092300D" w:rsidRPr="00AB23D1" w:rsidRDefault="0092300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2300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53950a1</w:t>
            </w:r>
          </w:p>
        </w:tc>
      </w:tr>
      <w:tr w:rsidR="0092300D" w:rsidRPr="00AB23D1" w14:paraId="64F1E333" w14:textId="1B2B8ADA" w:rsidTr="0092300D">
        <w:tc>
          <w:tcPr>
            <w:tcW w:w="1124" w:type="dxa"/>
          </w:tcPr>
          <w:p w14:paraId="08A675CD" w14:textId="06863E4A" w:rsidR="0092300D" w:rsidRPr="00AB23D1" w:rsidRDefault="0092300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Igtp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  <w:vAlign w:val="center"/>
          </w:tcPr>
          <w:p w14:paraId="7501E66D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TCATCAGCCCGTGGTCTAAA</w:t>
            </w:r>
          </w:p>
        </w:tc>
        <w:tc>
          <w:tcPr>
            <w:tcW w:w="2988" w:type="dxa"/>
          </w:tcPr>
          <w:p w14:paraId="21A0A3F0" w14:textId="2ECCD066" w:rsidR="0092300D" w:rsidRPr="00AB23D1" w:rsidRDefault="0092300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CCGCCTTACCAATATCTTCAA</w:t>
            </w:r>
          </w:p>
        </w:tc>
        <w:tc>
          <w:tcPr>
            <w:tcW w:w="2281" w:type="dxa"/>
          </w:tcPr>
          <w:p w14:paraId="707A9220" w14:textId="034B4677" w:rsidR="0092300D" w:rsidRPr="00AB23D1" w:rsidRDefault="007B364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B36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980875a1</w:t>
            </w:r>
          </w:p>
        </w:tc>
      </w:tr>
      <w:tr w:rsidR="0092300D" w:rsidRPr="00AB23D1" w14:paraId="35CA18F0" w14:textId="2944DA06" w:rsidTr="0092300D">
        <w:tc>
          <w:tcPr>
            <w:tcW w:w="1124" w:type="dxa"/>
          </w:tcPr>
          <w:p w14:paraId="42DC5950" w14:textId="671059A6" w:rsidR="0092300D" w:rsidRPr="00AB23D1" w:rsidRDefault="007B364D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Il1</w:t>
            </w:r>
            <w:r w:rsidR="0092300D"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b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  <w:vAlign w:val="center"/>
          </w:tcPr>
          <w:p w14:paraId="1A5B25E9" w14:textId="77777777" w:rsidR="0092300D" w:rsidRPr="00AB23D1" w:rsidRDefault="0092300D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CAACTGTTCCTGAACTCAACT</w:t>
            </w:r>
          </w:p>
        </w:tc>
        <w:tc>
          <w:tcPr>
            <w:tcW w:w="2988" w:type="dxa"/>
          </w:tcPr>
          <w:p w14:paraId="2CC626F7" w14:textId="452F31F4" w:rsidR="0092300D" w:rsidRPr="00AB23D1" w:rsidRDefault="0092300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CTTTTGGGGTCCGTCAACT</w:t>
            </w:r>
          </w:p>
        </w:tc>
        <w:tc>
          <w:tcPr>
            <w:tcW w:w="2281" w:type="dxa"/>
          </w:tcPr>
          <w:p w14:paraId="516CF085" w14:textId="7827EB84" w:rsidR="0092300D" w:rsidRPr="007B364D" w:rsidRDefault="007B364D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364D">
              <w:rPr>
                <w:rFonts w:ascii="Times New Roman" w:eastAsia="Times New Roman" w:hAnsi="Times New Roman" w:cs="Times New Roman"/>
                <w:sz w:val="16"/>
                <w:szCs w:val="16"/>
              </w:rPr>
              <w:t>6680415a1</w:t>
            </w:r>
          </w:p>
        </w:tc>
      </w:tr>
      <w:tr w:rsidR="00880CA5" w:rsidRPr="00AB23D1" w14:paraId="4D3EECA1" w14:textId="77777777" w:rsidTr="0092300D">
        <w:tc>
          <w:tcPr>
            <w:tcW w:w="1124" w:type="dxa"/>
          </w:tcPr>
          <w:p w14:paraId="3CF40EB5" w14:textId="794C1B0E" w:rsidR="00880CA5" w:rsidRPr="00AB23D1" w:rsidRDefault="00880CA5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AB23D1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Stat1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2</w:t>
            </w:r>
          </w:p>
        </w:tc>
        <w:tc>
          <w:tcPr>
            <w:tcW w:w="2781" w:type="dxa"/>
            <w:vAlign w:val="center"/>
          </w:tcPr>
          <w:p w14:paraId="79E4FF08" w14:textId="693135DE" w:rsidR="00880CA5" w:rsidRPr="00AB23D1" w:rsidRDefault="00880CA5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CTGCCTATGATGTCTCGTTT</w:t>
            </w:r>
          </w:p>
        </w:tc>
        <w:tc>
          <w:tcPr>
            <w:tcW w:w="2988" w:type="dxa"/>
            <w:vAlign w:val="center"/>
          </w:tcPr>
          <w:p w14:paraId="6118C878" w14:textId="48B2FD78" w:rsidR="00880CA5" w:rsidRPr="00AB23D1" w:rsidRDefault="00880CA5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B23D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GCTTTTCCGTATGTTGTGCT</w:t>
            </w:r>
          </w:p>
        </w:tc>
        <w:tc>
          <w:tcPr>
            <w:tcW w:w="2281" w:type="dxa"/>
          </w:tcPr>
          <w:p w14:paraId="0ECF9976" w14:textId="18904471" w:rsidR="00880CA5" w:rsidRPr="007B364D" w:rsidRDefault="00880CA5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B364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8887937c2</w:t>
            </w:r>
          </w:p>
        </w:tc>
      </w:tr>
      <w:tr w:rsidR="0092300D" w:rsidRPr="00AB23D1" w14:paraId="23910682" w14:textId="5B53FE13" w:rsidTr="0092300D">
        <w:tc>
          <w:tcPr>
            <w:tcW w:w="1124" w:type="dxa"/>
          </w:tcPr>
          <w:p w14:paraId="160E5559" w14:textId="64661F82" w:rsidR="0092300D" w:rsidRPr="00AB23D1" w:rsidRDefault="00880CA5" w:rsidP="002C12D9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Ahsg</w:t>
            </w:r>
            <w:r w:rsidR="00134D43">
              <w:rPr>
                <w:rFonts w:ascii="Times New Roman" w:hAnsi="Times New Roman" w:cs="Times New Roman"/>
                <w:kern w:val="2"/>
                <w:sz w:val="16"/>
                <w:szCs w:val="16"/>
                <w:vertAlign w:val="superscript"/>
                <w:lang w:val="en-US"/>
                <w14:numSpacing w14:val="proportional"/>
              </w:rPr>
              <w:t>1</w:t>
            </w:r>
          </w:p>
        </w:tc>
        <w:tc>
          <w:tcPr>
            <w:tcW w:w="2781" w:type="dxa"/>
            <w:vAlign w:val="center"/>
          </w:tcPr>
          <w:p w14:paraId="3EECF573" w14:textId="68908EC1" w:rsidR="0092300D" w:rsidRPr="00AB23D1" w:rsidRDefault="00880CA5" w:rsidP="0092300D">
            <w:pPr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</w:pPr>
            <w:r w:rsidRPr="00880CA5">
              <w:rPr>
                <w:rFonts w:ascii="Times New Roman" w:hAnsi="Times New Roman" w:cs="Times New Roman"/>
                <w:kern w:val="2"/>
                <w:sz w:val="16"/>
                <w:szCs w:val="16"/>
                <w:lang w:val="en-US"/>
                <w14:numSpacing w14:val="proportional"/>
              </w:rPr>
              <w:t>GCTGGCAAACTGTTCTGTGA</w:t>
            </w:r>
          </w:p>
        </w:tc>
        <w:tc>
          <w:tcPr>
            <w:tcW w:w="2988" w:type="dxa"/>
            <w:vAlign w:val="center"/>
          </w:tcPr>
          <w:p w14:paraId="69124832" w14:textId="29BE47D1" w:rsidR="0092300D" w:rsidRPr="00AB23D1" w:rsidRDefault="00880CA5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80CA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CTGACTCCGTTCAACGATA</w:t>
            </w:r>
          </w:p>
        </w:tc>
        <w:tc>
          <w:tcPr>
            <w:tcW w:w="2281" w:type="dxa"/>
          </w:tcPr>
          <w:p w14:paraId="4046FDFD" w14:textId="719E6536" w:rsidR="0092300D" w:rsidRPr="00AB23D1" w:rsidRDefault="00880CA5" w:rsidP="0092300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</w:tbl>
    <w:p w14:paraId="59D11DBD" w14:textId="53E8EFB6" w:rsidR="00E429A8" w:rsidRPr="00B60099" w:rsidRDefault="00134D4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1: </w:t>
      </w:r>
      <w:r w:rsidR="00A4389C" w:rsidRPr="00B60099">
        <w:rPr>
          <w:rFonts w:ascii="Times New Roman" w:hAnsi="Times New Roman" w:cs="Times New Roman"/>
          <w:sz w:val="16"/>
          <w:szCs w:val="16"/>
          <w:lang w:val="en-US"/>
        </w:rPr>
        <w:t>Primer</w:t>
      </w:r>
      <w:r w:rsidR="00815D1F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815D1F"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designed using</w:t>
      </w:r>
      <w:r w:rsidR="00A4389C"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Primer Blast (</w:t>
      </w:r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Ye J, </w:t>
      </w:r>
      <w:proofErr w:type="spellStart"/>
      <w:r w:rsidRPr="00B60099">
        <w:rPr>
          <w:rFonts w:ascii="Times New Roman" w:hAnsi="Times New Roman" w:cs="Times New Roman"/>
          <w:sz w:val="16"/>
          <w:szCs w:val="16"/>
          <w:lang w:val="en-US"/>
        </w:rPr>
        <w:t>Coulouris</w:t>
      </w:r>
      <w:proofErr w:type="spellEnd"/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G, </w:t>
      </w:r>
      <w:proofErr w:type="spellStart"/>
      <w:r w:rsidRPr="00B60099">
        <w:rPr>
          <w:rFonts w:ascii="Times New Roman" w:hAnsi="Times New Roman" w:cs="Times New Roman"/>
          <w:sz w:val="16"/>
          <w:szCs w:val="16"/>
          <w:lang w:val="en-US"/>
        </w:rPr>
        <w:t>Zaretskaya</w:t>
      </w:r>
      <w:proofErr w:type="spellEnd"/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I, </w:t>
      </w:r>
      <w:proofErr w:type="spellStart"/>
      <w:r w:rsidRPr="00B60099">
        <w:rPr>
          <w:rFonts w:ascii="Times New Roman" w:hAnsi="Times New Roman" w:cs="Times New Roman"/>
          <w:sz w:val="16"/>
          <w:szCs w:val="16"/>
          <w:lang w:val="en-US"/>
        </w:rPr>
        <w:t>Cutcutache</w:t>
      </w:r>
      <w:proofErr w:type="spellEnd"/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I, </w:t>
      </w:r>
      <w:proofErr w:type="spellStart"/>
      <w:r w:rsidRPr="00B60099">
        <w:rPr>
          <w:rFonts w:ascii="Times New Roman" w:hAnsi="Times New Roman" w:cs="Times New Roman"/>
          <w:sz w:val="16"/>
          <w:szCs w:val="16"/>
          <w:lang w:val="en-US"/>
        </w:rPr>
        <w:t>Rozen</w:t>
      </w:r>
      <w:proofErr w:type="spellEnd"/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S, Madden TL. Primer-BLAST: a tool to design target-specific primers for polymerase chain reaction. BMC Bioinformatics. 2012</w:t>
      </w:r>
      <w:proofErr w:type="gramStart"/>
      <w:r w:rsidRPr="00B60099">
        <w:rPr>
          <w:rFonts w:ascii="Times New Roman" w:hAnsi="Times New Roman" w:cs="Times New Roman"/>
          <w:sz w:val="16"/>
          <w:szCs w:val="16"/>
          <w:lang w:val="en-US"/>
        </w:rPr>
        <w:t>;13</w:t>
      </w:r>
      <w:proofErr w:type="gramEnd"/>
      <w:r w:rsidRPr="00B60099">
        <w:rPr>
          <w:rFonts w:ascii="Times New Roman" w:hAnsi="Times New Roman" w:cs="Times New Roman"/>
          <w:sz w:val="16"/>
          <w:szCs w:val="16"/>
          <w:lang w:val="en-US"/>
        </w:rPr>
        <w:t>(1):134</w:t>
      </w:r>
      <w:r w:rsidR="00A4389C" w:rsidRPr="00B60099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40861398" w14:textId="751C25F4" w:rsidR="00134D43" w:rsidRPr="00B60099" w:rsidRDefault="00134D4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2: </w:t>
      </w:r>
      <w:r w:rsidR="00815D1F" w:rsidRPr="00B60099">
        <w:rPr>
          <w:rFonts w:ascii="Times New Roman" w:hAnsi="Times New Roman" w:cs="Times New Roman"/>
          <w:sz w:val="16"/>
          <w:szCs w:val="16"/>
          <w:lang w:val="en-US"/>
        </w:rPr>
        <w:t>Primer sequences t</w:t>
      </w:r>
      <w:r w:rsidR="00A4389C" w:rsidRPr="00B60099">
        <w:rPr>
          <w:rFonts w:ascii="Times New Roman" w:hAnsi="Times New Roman" w:cs="Times New Roman"/>
          <w:sz w:val="16"/>
          <w:szCs w:val="16"/>
          <w:lang w:val="en-US"/>
        </w:rPr>
        <w:t>aken from Primer Bank (</w:t>
      </w:r>
      <w:proofErr w:type="spellStart"/>
      <w:r w:rsidRPr="00B60099">
        <w:rPr>
          <w:rFonts w:ascii="Times New Roman" w:hAnsi="Times New Roman" w:cs="Times New Roman"/>
          <w:sz w:val="16"/>
          <w:szCs w:val="16"/>
          <w:lang w:val="en-US"/>
        </w:rPr>
        <w:t>Spandidos</w:t>
      </w:r>
      <w:proofErr w:type="spellEnd"/>
      <w:r w:rsidRPr="00B60099">
        <w:rPr>
          <w:rFonts w:ascii="Times New Roman" w:hAnsi="Times New Roman" w:cs="Times New Roman"/>
          <w:sz w:val="16"/>
          <w:szCs w:val="16"/>
          <w:lang w:val="en-US"/>
        </w:rPr>
        <w:t xml:space="preserve"> A, Wang X, Wang H, Seed B, Y M, D H, et al. </w:t>
      </w:r>
      <w:proofErr w:type="spellStart"/>
      <w:r w:rsidRPr="00B60099">
        <w:rPr>
          <w:rFonts w:ascii="Times New Roman" w:hAnsi="Times New Roman" w:cs="Times New Roman"/>
          <w:sz w:val="16"/>
          <w:szCs w:val="16"/>
          <w:lang w:val="en-US"/>
        </w:rPr>
        <w:t>PrimerBank</w:t>
      </w:r>
      <w:proofErr w:type="spellEnd"/>
      <w:r w:rsidRPr="00B60099">
        <w:rPr>
          <w:rFonts w:ascii="Times New Roman" w:hAnsi="Times New Roman" w:cs="Times New Roman"/>
          <w:sz w:val="16"/>
          <w:szCs w:val="16"/>
          <w:lang w:val="en-US"/>
        </w:rPr>
        <w:t>: a resource of human and mouse PCR primer pairs for gene expression detection and quantification. Nucleic Acids Res. 2010</w:t>
      </w:r>
      <w:proofErr w:type="gramStart"/>
      <w:r w:rsidRPr="00B60099">
        <w:rPr>
          <w:rFonts w:ascii="Times New Roman" w:hAnsi="Times New Roman" w:cs="Times New Roman"/>
          <w:sz w:val="16"/>
          <w:szCs w:val="16"/>
          <w:lang w:val="en-US"/>
        </w:rPr>
        <w:t>;38</w:t>
      </w:r>
      <w:proofErr w:type="gramEnd"/>
      <w:r w:rsidRPr="00B60099">
        <w:rPr>
          <w:rFonts w:ascii="Times New Roman" w:hAnsi="Times New Roman" w:cs="Times New Roman"/>
          <w:sz w:val="16"/>
          <w:szCs w:val="16"/>
          <w:lang w:val="en-US"/>
        </w:rPr>
        <w:t>(suppl_1):D792–9</w:t>
      </w:r>
      <w:r w:rsidR="00A4389C" w:rsidRPr="00B60099">
        <w:rPr>
          <w:rFonts w:ascii="Times New Roman" w:hAnsi="Times New Roman" w:cs="Times New Roman"/>
          <w:sz w:val="16"/>
          <w:szCs w:val="16"/>
          <w:lang w:val="en-US"/>
        </w:rPr>
        <w:t>)</w:t>
      </w:r>
    </w:p>
    <w:sectPr w:rsidR="00134D43" w:rsidRPr="00B60099" w:rsidSect="00E429A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8C4"/>
    <w:rsid w:val="00134D43"/>
    <w:rsid w:val="002C12D9"/>
    <w:rsid w:val="004B3E29"/>
    <w:rsid w:val="006A5EEE"/>
    <w:rsid w:val="006F08C4"/>
    <w:rsid w:val="007B364D"/>
    <w:rsid w:val="00815D1F"/>
    <w:rsid w:val="00880CA5"/>
    <w:rsid w:val="0092300D"/>
    <w:rsid w:val="0096197C"/>
    <w:rsid w:val="00A4389C"/>
    <w:rsid w:val="00AB23D1"/>
    <w:rsid w:val="00B60099"/>
    <w:rsid w:val="00C33806"/>
    <w:rsid w:val="00DD48BD"/>
    <w:rsid w:val="00E4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0460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23D1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23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4D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4D43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23D1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23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34D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34D43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3</Characters>
  <Application>Microsoft Macintosh Word</Application>
  <DocSecurity>0</DocSecurity>
  <Lines>8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lka</dc:creator>
  <cp:keywords/>
  <dc:description/>
  <cp:lastModifiedBy>Laura Brylka</cp:lastModifiedBy>
  <cp:revision>2</cp:revision>
  <cp:lastPrinted>2017-05-24T16:32:00Z</cp:lastPrinted>
  <dcterms:created xsi:type="dcterms:W3CDTF">2017-10-23T07:22:00Z</dcterms:created>
  <dcterms:modified xsi:type="dcterms:W3CDTF">2017-10-23T07:22:00Z</dcterms:modified>
</cp:coreProperties>
</file>